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F47B667" w14:textId="7CB7E085" w:rsidR="00D04008" w:rsidRPr="00FE0BD8" w:rsidRDefault="00D04008">
      <w:pPr>
        <w:rPr>
          <w:rFonts w:ascii="Arial" w:hAnsi="Arial" w:cs="Arial"/>
        </w:rPr>
      </w:pPr>
    </w:p>
    <w:p w14:paraId="0F15F3EF" w14:textId="1995D643" w:rsidR="00851C2C" w:rsidRDefault="007D2875" w:rsidP="00851C2C">
      <w:pPr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8 </w:t>
      </w:r>
      <w:r w:rsidR="00851C2C" w:rsidRPr="00E205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.</w:t>
      </w:r>
      <w:r w:rsidR="00851C2C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Survival of </w:t>
      </w:r>
      <w:r w:rsidR="00851C2C" w:rsidRPr="00E20556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scrm-4</w:t>
      </w:r>
      <w:r w:rsidR="00851C2C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mutants upon inactivation of </w:t>
      </w:r>
      <w:r w:rsidR="00851C2C" w:rsidRPr="00E20556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tcer-1</w:t>
      </w:r>
      <w:r w:rsidR="00851C2C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and </w:t>
      </w:r>
      <w:r w:rsidR="00B41AEE" w:rsidRPr="00E20556">
        <w:rPr>
          <w:rFonts w:ascii="Arial" w:eastAsia="Times New Roman" w:hAnsi="Arial" w:cs="Arial"/>
          <w:color w:val="000000"/>
          <w:kern w:val="0"/>
          <w14:ligatures w14:val="none"/>
        </w:rPr>
        <w:t>WAGO 22G-RNA</w:t>
      </w:r>
      <w:r w:rsidR="00851C2C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factors</w:t>
      </w:r>
      <w:r w:rsidR="00B41AEE" w:rsidRPr="00E20556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5736F3DC" w14:textId="77777777" w:rsidR="00895043" w:rsidRPr="00E20556" w:rsidRDefault="00895043" w:rsidP="00851C2C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1440"/>
        <w:gridCol w:w="1440"/>
        <w:gridCol w:w="1133"/>
        <w:gridCol w:w="1387"/>
        <w:gridCol w:w="1080"/>
        <w:gridCol w:w="1980"/>
      </w:tblGrid>
      <w:tr w:rsidR="00895043" w:rsidRPr="00E20556" w14:paraId="3CA6B0CC" w14:textId="77777777" w:rsidTr="00FE36F7">
        <w:trPr>
          <w:trHeight w:val="61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83BC36E" w14:textId="77777777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7C5483A" w14:textId="77777777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NA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67096D0" w14:textId="77777777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tot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5676D1" w14:textId="77777777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18EDD1" w14:textId="77777777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F68461C" w14:textId="7C11D805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vs. Ctrl EV)</w:t>
            </w:r>
          </w:p>
        </w:tc>
      </w:tr>
      <w:tr w:rsidR="00895043" w:rsidRPr="00E20556" w14:paraId="69EE735A" w14:textId="77777777" w:rsidTr="00FE36F7">
        <w:trPr>
          <w:trHeight w:val="288"/>
        </w:trPr>
        <w:tc>
          <w:tcPr>
            <w:tcW w:w="8460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7E91A6" w14:textId="4915DE38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ial 1</w:t>
            </w:r>
            <w:r w:rsidR="0022601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  <w:tr w:rsidR="00895043" w:rsidRPr="00E20556" w14:paraId="3620DA55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BCC42C5" w14:textId="2A9F8867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62A822A" w14:textId="45408F17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7D0762E" w14:textId="58BE3D9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8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3526BEB" w14:textId="154ED58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8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C0312D3" w14:textId="0C63656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CF61D8A" w14:textId="5C36F351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95043" w:rsidRPr="00E20556" w14:paraId="46206DBC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564D143" w14:textId="432159C5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7BCBDC6" w14:textId="717DB141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w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EC924E2" w14:textId="7E0610E2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2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5989E4F" w14:textId="49C29B1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9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AFE1CFB" w14:textId="49C5D931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1AAB2AE" w14:textId="4629F9FA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0220</w:t>
            </w:r>
          </w:p>
        </w:tc>
      </w:tr>
      <w:tr w:rsidR="00895043" w:rsidRPr="00E20556" w14:paraId="7ADA8494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51E9518" w14:textId="5367C91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14AA4B7" w14:textId="4F9AF01E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79DE902" w14:textId="05FA8A8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4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000B41D" w14:textId="77A1893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1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60A93D4" w14:textId="0B1A5FA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ED5F6F2" w14:textId="0DD4143C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0190</w:t>
            </w:r>
          </w:p>
        </w:tc>
      </w:tr>
      <w:tr w:rsidR="00895043" w:rsidRPr="00E20556" w14:paraId="332D2298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C1D1887" w14:textId="1C190CBA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342C922" w14:textId="080A07A0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t-16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42B123D" w14:textId="03D3469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8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36795C9" w14:textId="5B48C56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5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7EA21E1" w14:textId="11CB0958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C2270C2" w14:textId="35323C87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3331000</w:t>
            </w:r>
          </w:p>
        </w:tc>
      </w:tr>
      <w:tr w:rsidR="00895043" w:rsidRPr="00E20556" w14:paraId="2631E119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594F3CA" w14:textId="6348CC6D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E596CAB" w14:textId="7AD75313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7AA9F41" w14:textId="319B0C2B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2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7AC773A" w14:textId="242EA8A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7.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E66B427" w14:textId="2D09297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51A0BF7" w14:textId="0D9189F8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895043" w:rsidRPr="00E20556" w14:paraId="0189A0D7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2953E77" w14:textId="40F1B426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28A58E3" w14:textId="1398F5F1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w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080C764" w14:textId="6E1FD3B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41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76E39BE" w14:textId="560B453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1.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AAA15DF" w14:textId="096C22E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A1602C7" w14:textId="1484E246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2959000</w:t>
            </w:r>
          </w:p>
        </w:tc>
      </w:tr>
      <w:tr w:rsidR="00895043" w:rsidRPr="00E20556" w14:paraId="3CEFB816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0F281CA" w14:textId="48E95ACA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269FB66" w14:textId="3B4CDC89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6DE60CE" w14:textId="0EB555DB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41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C349620" w14:textId="5DAB5D1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1.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8703AEA" w14:textId="1220285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491156D" w14:textId="76B815F3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1677000</w:t>
            </w:r>
          </w:p>
        </w:tc>
      </w:tr>
      <w:tr w:rsidR="00895043" w:rsidRPr="00E20556" w14:paraId="5119D5DC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B549ECA" w14:textId="0F2EF9A6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85C75F0" w14:textId="182C1E36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t-16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E2547C3" w14:textId="6F8FCD5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41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73ED9F0" w14:textId="7AC566A2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2.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13B745A" w14:textId="01FF419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0EB61F6" w14:textId="38836D75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1424000</w:t>
            </w:r>
          </w:p>
        </w:tc>
      </w:tr>
      <w:tr w:rsidR="00895043" w:rsidRPr="00E20556" w14:paraId="5274681B" w14:textId="77777777" w:rsidTr="00FE36F7">
        <w:trPr>
          <w:trHeight w:val="288"/>
        </w:trPr>
        <w:tc>
          <w:tcPr>
            <w:tcW w:w="8460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8C9270" w14:textId="3B9E75B1" w:rsidR="00851C2C" w:rsidRPr="00E20556" w:rsidRDefault="00851C2C" w:rsidP="00F4635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2</w:t>
            </w:r>
          </w:p>
        </w:tc>
      </w:tr>
      <w:tr w:rsidR="00895043" w:rsidRPr="00E20556" w14:paraId="2172F66B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6CAC536" w14:textId="6B0971B2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BFC9257" w14:textId="645BAF73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386F8C2" w14:textId="2C66BD4C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1/89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C020C8F" w14:textId="7C78E35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4.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5A89AE0" w14:textId="44B7C0C0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04A3D72" w14:textId="586A6EB9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95043" w:rsidRPr="00E20556" w14:paraId="7E3B50CA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2642FB3" w14:textId="06269B68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886D525" w14:textId="1224A359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w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7ABD498" w14:textId="229B5A8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30/8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6079121" w14:textId="3CEC0A8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B576485" w14:textId="465C22E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2B831BC" w14:textId="63200055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</w:tr>
      <w:tr w:rsidR="00895043" w:rsidRPr="00E20556" w14:paraId="6664F102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49742C7" w14:textId="23081043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9E9AD9F" w14:textId="07649D8E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4B6AB18" w14:textId="39FD0171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39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ECE74A3" w14:textId="3A2D100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0.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15D5E8B" w14:textId="6DCC134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600BF5B" w14:textId="699C4544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</w:tr>
      <w:tr w:rsidR="00895043" w:rsidRPr="00E20556" w14:paraId="096EAA65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97ED881" w14:textId="66899DE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244B398" w14:textId="487C31F6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t-16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0AA82D2" w14:textId="5F95924B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30/93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8697965" w14:textId="081A1E9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78.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162FFFE" w14:textId="6D153EE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E03871E" w14:textId="4C8BC28F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</w:tr>
      <w:tr w:rsidR="00895043" w:rsidRPr="00E20556" w14:paraId="379D2526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58B94F1" w14:textId="48D4BA57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6DDE0DC" w14:textId="23FD687C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907FC6A" w14:textId="4B9E1E75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2/74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26B3398" w14:textId="0C035E4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1.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5A713D4" w14:textId="784563B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5B07C09" w14:textId="49CAFEE5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895043" w:rsidRPr="00E20556" w14:paraId="1F7B5E3A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2A6E651" w14:textId="29A230B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7DE7E26" w14:textId="4E3445A8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w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D9A7802" w14:textId="4661220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4/81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9FAB67A" w14:textId="1764861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0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2372051" w14:textId="06792F1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7DF8D87" w14:textId="72108687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7DAFD6B7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0A3DC75" w14:textId="7F05EEF0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94D4C8C" w14:textId="21AC5DCF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57E5ABE" w14:textId="6C9781F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6/82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B6C1A98" w14:textId="0B621B01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D44FE74" w14:textId="4DB2BE45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AE27BB0" w14:textId="5D3A2CCA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5B002479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358272B" w14:textId="1BD5256A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7E387F4" w14:textId="5B0919CA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t-16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EE39060" w14:textId="072F42C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45/82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B26B2EE" w14:textId="3B20E74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3.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6AB1846" w14:textId="7855E16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CCEF7AA" w14:textId="11B5900E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9135000</w:t>
            </w:r>
          </w:p>
        </w:tc>
      </w:tr>
      <w:tr w:rsidR="00895043" w:rsidRPr="00E20556" w14:paraId="10B963BA" w14:textId="77777777" w:rsidTr="00FE36F7">
        <w:trPr>
          <w:trHeight w:val="288"/>
        </w:trPr>
        <w:tc>
          <w:tcPr>
            <w:tcW w:w="8460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9C626EB" w14:textId="66FAD8CB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3</w:t>
            </w:r>
            <w:r w:rsidR="002260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895043" w:rsidRPr="00E20556" w14:paraId="334C7C66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3339A9B" w14:textId="55DE4BBC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DBF0373" w14:textId="4C0C3E78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3F43623" w14:textId="0CC54CE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0/89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ACD8AA5" w14:textId="0823DC1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9.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A4CC30B" w14:textId="62BF0B3C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DE3546F" w14:textId="0BA16A5E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895043" w:rsidRPr="00E20556" w14:paraId="6CF3EA69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84D174B" w14:textId="7CBA67BB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0836199" w14:textId="162A6AE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B44241E" w14:textId="7454881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78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02A5E33" w14:textId="69F6E36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3.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46CB96C" w14:textId="3F7FC87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A12377A" w14:textId="2439EDA6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566000</w:t>
            </w:r>
          </w:p>
        </w:tc>
      </w:tr>
      <w:tr w:rsidR="00895043" w:rsidRPr="00E20556" w14:paraId="35AC3117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474B820" w14:textId="5D5EB52C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CC898BC" w14:textId="155937D9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69860D3" w14:textId="1AC031A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7/81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EC77A81" w14:textId="5A3DF23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63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5B3B0BB" w14:textId="15820F4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98FD82B" w14:textId="39920FAF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1445000</w:t>
            </w:r>
          </w:p>
        </w:tc>
      </w:tr>
      <w:tr w:rsidR="00895043" w:rsidRPr="00E20556" w14:paraId="68DF65BC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9E4112E" w14:textId="33707914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D73D2AD" w14:textId="7CE1B932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F65FCD4" w14:textId="7A8AB78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0/89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6A143E2" w14:textId="36B0E7A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9.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3B5FA09" w14:textId="3BB3D180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746094E" w14:textId="7C79018D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1F134F8A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D4EC080" w14:textId="493D6732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13BDB39" w14:textId="53ACD56F" w:rsidR="00851C2C" w:rsidRPr="00032E50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055E2AF" w14:textId="2884EF39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8/88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9E650A1" w14:textId="0EDA26C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3.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3B01065" w14:textId="620DE480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471DFB6" w14:textId="4A7A3D16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895043" w:rsidRPr="00E20556" w14:paraId="746A14AA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2DF180E" w14:textId="117383E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3AAB066" w14:textId="17988958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63DEE54" w14:textId="51D9A692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8/88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0ECEBF9" w14:textId="25D81252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C259908" w14:textId="6D43A11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96C9F20" w14:textId="5688C0C2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7000</w:t>
            </w:r>
          </w:p>
        </w:tc>
      </w:tr>
      <w:tr w:rsidR="00895043" w:rsidRPr="00E20556" w14:paraId="7C584D6C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69D2017" w14:textId="5757A99E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4E50B85" w14:textId="5912F5C1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1F795DA" w14:textId="476AC168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83/83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23CB04C" w14:textId="658A99E1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8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D44473A" w14:textId="113E4A8C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F6D3A09" w14:textId="1DBE8F5D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3000</w:t>
            </w:r>
          </w:p>
        </w:tc>
      </w:tr>
      <w:tr w:rsidR="00895043" w:rsidRPr="00E20556" w14:paraId="48611E2F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6FA23F8" w14:textId="328EA699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5428EF4" w14:textId="2599FDD2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572E069" w14:textId="1B8A8966" w:rsidR="00851C2C" w:rsidRPr="00E20556" w:rsidRDefault="00226013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851C2C" w:rsidRPr="00FE0BD8">
              <w:rPr>
                <w:rFonts w:ascii="Arial" w:hAnsi="Arial" w:cs="Arial"/>
                <w:color w:val="000000"/>
                <w:sz w:val="22"/>
                <w:szCs w:val="22"/>
              </w:rPr>
              <w:t>/88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317F7B6" w14:textId="048FCF1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59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986B33F" w14:textId="1C0956D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F973F38" w14:textId="2D553EA3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000</w:t>
            </w:r>
          </w:p>
        </w:tc>
      </w:tr>
      <w:tr w:rsidR="00895043" w:rsidRPr="00E20556" w14:paraId="4E7AC2CA" w14:textId="77777777" w:rsidTr="00FE36F7">
        <w:trPr>
          <w:trHeight w:val="288"/>
        </w:trPr>
        <w:tc>
          <w:tcPr>
            <w:tcW w:w="8460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8A8EEDD" w14:textId="610FDE8A" w:rsidR="00851C2C" w:rsidRPr="00032E50" w:rsidRDefault="00851C2C" w:rsidP="00851C2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32E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4</w:t>
            </w:r>
          </w:p>
        </w:tc>
      </w:tr>
      <w:tr w:rsidR="00895043" w:rsidRPr="00E20556" w14:paraId="73E976B4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68FB0F9" w14:textId="612A9D9C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1852861" w14:textId="3AED6741" w:rsidR="00851C2C" w:rsidRPr="00032E50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C6B0EF8" w14:textId="409EEC9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8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22A11FE" w14:textId="2BE6939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9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3010534" w14:textId="47B855E1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931841E" w14:textId="05C36CA9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95043" w:rsidRPr="00E20556" w14:paraId="30CA90CF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E7BC72F" w14:textId="352C53A8" w:rsidR="00851C2C" w:rsidRPr="00E20556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D953036" w14:textId="009219B8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F677529" w14:textId="7FF15878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1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F069529" w14:textId="68DBEF60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1.3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A953C0E" w14:textId="587B1DF3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A2DD028" w14:textId="0638D896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657B8874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6222CDD" w14:textId="4DD995C8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820080E" w14:textId="2F5408B4" w:rsidR="00851C2C" w:rsidRPr="00032E50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FE1DEE6" w14:textId="45DE9C3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0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730E0EA" w14:textId="081B8DA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8.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9315629" w14:textId="2415DE77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4C344FA" w14:textId="760447CE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3F0DE69F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F2EC193" w14:textId="1D439C1B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FC512C5" w14:textId="45C86B6F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66DFEC2" w14:textId="34CE60E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6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4D34798" w14:textId="6C6981F8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8.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86E7A5E" w14:textId="26ABFC6F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159546B" w14:textId="2EFFF309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7381B70A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13553F80" w14:textId="2C1B6967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871CDE4" w14:textId="32A752AF" w:rsidR="00851C2C" w:rsidRPr="00032E50" w:rsidRDefault="00851C2C" w:rsidP="00851C2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0F48D1A" w14:textId="581BDB3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70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0D60027" w14:textId="3FB6A0EE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7.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CD0AC9D" w14:textId="5C48A845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C7AD1B6" w14:textId="6A6C48CA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95043" w:rsidRPr="00E20556" w14:paraId="29E274F4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257DDC3" w14:textId="57315289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FE367AC" w14:textId="1A3833DA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20CDF31" w14:textId="792A031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3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62DB2CFF" w14:textId="5BC6765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1.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D5A1672" w14:textId="67B66C06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41BC4CA" w14:textId="5C5B1784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2317000</w:t>
            </w:r>
          </w:p>
        </w:tc>
      </w:tr>
      <w:tr w:rsidR="00895043" w:rsidRPr="00E20556" w14:paraId="7C704DDD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BA45BC3" w14:textId="2DA20E07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2B612786" w14:textId="3D00EBAC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93617CC" w14:textId="675E0A1C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9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B3BB7F7" w14:textId="1DB6D234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59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D0D43D0" w14:textId="09AADC4D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0EF6E8A" w14:textId="7AD22D6B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0000</w:t>
            </w:r>
          </w:p>
        </w:tc>
      </w:tr>
      <w:tr w:rsidR="00895043" w:rsidRPr="00E20556" w14:paraId="647AB29B" w14:textId="77777777" w:rsidTr="00FE36F7">
        <w:trPr>
          <w:trHeight w:val="288"/>
        </w:trPr>
        <w:tc>
          <w:tcPr>
            <w:tcW w:w="144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7A5FC828" w14:textId="6C254B98" w:rsidR="00851C2C" w:rsidRPr="00E20556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rm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78EA695" w14:textId="6DD1EB72" w:rsidR="00851C2C" w:rsidRPr="00032E50" w:rsidRDefault="00851C2C" w:rsidP="00851C2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46998C4D" w14:textId="29425D8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6/90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0BA84E93" w14:textId="720B4AF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67.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52DB26C2" w14:textId="36483C7A" w:rsidR="00851C2C" w:rsidRPr="00E20556" w:rsidRDefault="00851C2C" w:rsidP="00851C2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</w:tcPr>
          <w:p w14:paraId="3C6AB3A6" w14:textId="0C44DE21" w:rsidR="00851C2C" w:rsidRPr="00E20556" w:rsidRDefault="00851C2C" w:rsidP="00851C2C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FE0BD8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6000</w:t>
            </w:r>
          </w:p>
        </w:tc>
      </w:tr>
    </w:tbl>
    <w:p w14:paraId="11159E39" w14:textId="10AA367D" w:rsidR="00851C2C" w:rsidRPr="00FE36F7" w:rsidRDefault="00226013" w:rsidP="00FE36F7">
      <w:pPr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</w:pPr>
      <w:r w:rsidRPr="00FE36F7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>*F</w:t>
      </w:r>
      <w:r w:rsidR="003567C2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>UDR</w:t>
      </w:r>
      <w:r w:rsidRPr="00FE36F7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 xml:space="preserve"> not used</w:t>
      </w:r>
    </w:p>
    <w:p w14:paraId="353DE42B" w14:textId="77777777" w:rsidR="00851C2C" w:rsidRPr="00E20556" w:rsidRDefault="00851C2C">
      <w:pPr>
        <w:rPr>
          <w:rFonts w:ascii="Arial" w:eastAsia="Times New Roman" w:hAnsi="Arial" w:cs="Arial"/>
          <w:b/>
          <w:bCs/>
          <w:color w:val="000000"/>
          <w:kern w:val="0"/>
          <w:highlight w:val="yellow"/>
          <w14:ligatures w14:val="none"/>
        </w:rPr>
      </w:pPr>
      <w:r w:rsidRPr="00E20556">
        <w:rPr>
          <w:rFonts w:ascii="Arial" w:eastAsia="Times New Roman" w:hAnsi="Arial" w:cs="Arial"/>
          <w:b/>
          <w:bCs/>
          <w:color w:val="000000"/>
          <w:kern w:val="0"/>
          <w:highlight w:val="yellow"/>
          <w14:ligatures w14:val="none"/>
        </w:rPr>
        <w:br w:type="page"/>
      </w:r>
    </w:p>
    <w:sectPr w:rsidR="00851C2C" w:rsidRPr="00E20556" w:rsidSect="002F1154">
      <w:pgSz w:w="12240" w:h="15840"/>
      <w:pgMar w:top="1008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FD14620"/>
    <w:multiLevelType w:val="hybridMultilevel"/>
    <w:tmpl w:val="BFA6BEF0"/>
    <w:lvl w:ilvl="0" w:tplc="901CE7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7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dfsffkrv5abe00v3x9etkp025wdf9es02&quot;&gt;NaimEtal_smRNA&lt;record-ids&gt;&lt;item&gt;30&lt;/item&gt;&lt;item&gt;38&lt;/item&gt;&lt;item&gt;41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5&lt;/item&gt;&lt;item&gt;98&lt;/item&gt;&lt;item&gt;99&lt;/item&gt;&lt;item&gt;114&lt;/item&gt;&lt;/record-ids&gt;&lt;/item&gt;&lt;/Libraries&gt;"/>
  </w:docVars>
  <w:rsids>
    <w:rsidRoot w:val="00010A73"/>
    <w:rsid w:val="00000E87"/>
    <w:rsid w:val="0000731C"/>
    <w:rsid w:val="00010A73"/>
    <w:rsid w:val="0001647A"/>
    <w:rsid w:val="0002619E"/>
    <w:rsid w:val="00032E50"/>
    <w:rsid w:val="00041066"/>
    <w:rsid w:val="00053888"/>
    <w:rsid w:val="00064C5D"/>
    <w:rsid w:val="00065DAA"/>
    <w:rsid w:val="00081396"/>
    <w:rsid w:val="00082192"/>
    <w:rsid w:val="00096173"/>
    <w:rsid w:val="000B2900"/>
    <w:rsid w:val="000B2AC9"/>
    <w:rsid w:val="000B6639"/>
    <w:rsid w:val="000B7E8C"/>
    <w:rsid w:val="000C427A"/>
    <w:rsid w:val="000C6C9D"/>
    <w:rsid w:val="000D12C6"/>
    <w:rsid w:val="000D29A6"/>
    <w:rsid w:val="000D4ABB"/>
    <w:rsid w:val="000E73D4"/>
    <w:rsid w:val="000F24F4"/>
    <w:rsid w:val="00101ABE"/>
    <w:rsid w:val="00107322"/>
    <w:rsid w:val="0011557C"/>
    <w:rsid w:val="0011692C"/>
    <w:rsid w:val="00116AD9"/>
    <w:rsid w:val="00125ABD"/>
    <w:rsid w:val="0012615D"/>
    <w:rsid w:val="00141809"/>
    <w:rsid w:val="0014445F"/>
    <w:rsid w:val="00153000"/>
    <w:rsid w:val="00157285"/>
    <w:rsid w:val="00163C5D"/>
    <w:rsid w:val="0016633C"/>
    <w:rsid w:val="00175F2E"/>
    <w:rsid w:val="001862B0"/>
    <w:rsid w:val="00190DCD"/>
    <w:rsid w:val="00194B9F"/>
    <w:rsid w:val="001A1B1F"/>
    <w:rsid w:val="001C14D7"/>
    <w:rsid w:val="001C61EE"/>
    <w:rsid w:val="001D7207"/>
    <w:rsid w:val="001E108D"/>
    <w:rsid w:val="001E25B0"/>
    <w:rsid w:val="001E31A0"/>
    <w:rsid w:val="001E68F4"/>
    <w:rsid w:val="0020032A"/>
    <w:rsid w:val="002128E7"/>
    <w:rsid w:val="00217A85"/>
    <w:rsid w:val="00224EB9"/>
    <w:rsid w:val="00226013"/>
    <w:rsid w:val="00232545"/>
    <w:rsid w:val="00236546"/>
    <w:rsid w:val="00241C46"/>
    <w:rsid w:val="002A2743"/>
    <w:rsid w:val="002A582E"/>
    <w:rsid w:val="002A744A"/>
    <w:rsid w:val="002B3880"/>
    <w:rsid w:val="002C169A"/>
    <w:rsid w:val="002D4582"/>
    <w:rsid w:val="002E6030"/>
    <w:rsid w:val="002F1154"/>
    <w:rsid w:val="002F3B5C"/>
    <w:rsid w:val="002F70F4"/>
    <w:rsid w:val="00301493"/>
    <w:rsid w:val="00311A58"/>
    <w:rsid w:val="00312A56"/>
    <w:rsid w:val="00315787"/>
    <w:rsid w:val="00323ADF"/>
    <w:rsid w:val="00325AFA"/>
    <w:rsid w:val="00343B23"/>
    <w:rsid w:val="003517C9"/>
    <w:rsid w:val="003560E9"/>
    <w:rsid w:val="003567C2"/>
    <w:rsid w:val="00364391"/>
    <w:rsid w:val="0037689B"/>
    <w:rsid w:val="00376E26"/>
    <w:rsid w:val="00385904"/>
    <w:rsid w:val="0039041B"/>
    <w:rsid w:val="00396887"/>
    <w:rsid w:val="003B0C52"/>
    <w:rsid w:val="003B5C15"/>
    <w:rsid w:val="003C0B87"/>
    <w:rsid w:val="003C2CD7"/>
    <w:rsid w:val="003C3ADC"/>
    <w:rsid w:val="003C6783"/>
    <w:rsid w:val="003C699C"/>
    <w:rsid w:val="003F5AF3"/>
    <w:rsid w:val="00411312"/>
    <w:rsid w:val="00415A85"/>
    <w:rsid w:val="00422507"/>
    <w:rsid w:val="00434B2D"/>
    <w:rsid w:val="004612AB"/>
    <w:rsid w:val="0047244D"/>
    <w:rsid w:val="00480192"/>
    <w:rsid w:val="004841FC"/>
    <w:rsid w:val="00486B02"/>
    <w:rsid w:val="0049024F"/>
    <w:rsid w:val="004A0303"/>
    <w:rsid w:val="004B09A7"/>
    <w:rsid w:val="004B4DCC"/>
    <w:rsid w:val="004B5BBF"/>
    <w:rsid w:val="004B6D94"/>
    <w:rsid w:val="004C15B5"/>
    <w:rsid w:val="004C1AB4"/>
    <w:rsid w:val="004D62CE"/>
    <w:rsid w:val="004D6C10"/>
    <w:rsid w:val="004F2762"/>
    <w:rsid w:val="004F521A"/>
    <w:rsid w:val="00502BD9"/>
    <w:rsid w:val="00543F3C"/>
    <w:rsid w:val="005530B4"/>
    <w:rsid w:val="005569B3"/>
    <w:rsid w:val="005669E2"/>
    <w:rsid w:val="00567878"/>
    <w:rsid w:val="005707DB"/>
    <w:rsid w:val="00572A41"/>
    <w:rsid w:val="0058158E"/>
    <w:rsid w:val="00586C91"/>
    <w:rsid w:val="005A76E5"/>
    <w:rsid w:val="005B499F"/>
    <w:rsid w:val="005C3223"/>
    <w:rsid w:val="005D0485"/>
    <w:rsid w:val="005D0B56"/>
    <w:rsid w:val="005E1689"/>
    <w:rsid w:val="005E3046"/>
    <w:rsid w:val="005E56E8"/>
    <w:rsid w:val="005E6614"/>
    <w:rsid w:val="005F4003"/>
    <w:rsid w:val="005F4671"/>
    <w:rsid w:val="00601D66"/>
    <w:rsid w:val="00610E50"/>
    <w:rsid w:val="00616CD2"/>
    <w:rsid w:val="00621175"/>
    <w:rsid w:val="00623FDF"/>
    <w:rsid w:val="00636FDA"/>
    <w:rsid w:val="00637904"/>
    <w:rsid w:val="0065179D"/>
    <w:rsid w:val="00655770"/>
    <w:rsid w:val="00665728"/>
    <w:rsid w:val="00672FC5"/>
    <w:rsid w:val="006770F6"/>
    <w:rsid w:val="006A7F7A"/>
    <w:rsid w:val="006C1025"/>
    <w:rsid w:val="006C6205"/>
    <w:rsid w:val="006C751D"/>
    <w:rsid w:val="006D0A7F"/>
    <w:rsid w:val="006E37B7"/>
    <w:rsid w:val="006E5356"/>
    <w:rsid w:val="006F2E20"/>
    <w:rsid w:val="0070472C"/>
    <w:rsid w:val="00704B2E"/>
    <w:rsid w:val="0070634E"/>
    <w:rsid w:val="0074306E"/>
    <w:rsid w:val="0075311F"/>
    <w:rsid w:val="00753C29"/>
    <w:rsid w:val="00755167"/>
    <w:rsid w:val="007602AC"/>
    <w:rsid w:val="0077724A"/>
    <w:rsid w:val="00777676"/>
    <w:rsid w:val="00781032"/>
    <w:rsid w:val="00786187"/>
    <w:rsid w:val="007912B8"/>
    <w:rsid w:val="00794580"/>
    <w:rsid w:val="00795684"/>
    <w:rsid w:val="007A1D1F"/>
    <w:rsid w:val="007A22A5"/>
    <w:rsid w:val="007A274B"/>
    <w:rsid w:val="007A2784"/>
    <w:rsid w:val="007A4CC6"/>
    <w:rsid w:val="007A7FCD"/>
    <w:rsid w:val="007B2E6D"/>
    <w:rsid w:val="007C46FA"/>
    <w:rsid w:val="007D2875"/>
    <w:rsid w:val="007F01BF"/>
    <w:rsid w:val="007F36D6"/>
    <w:rsid w:val="007F469A"/>
    <w:rsid w:val="007F480C"/>
    <w:rsid w:val="00804024"/>
    <w:rsid w:val="008145FD"/>
    <w:rsid w:val="0083130D"/>
    <w:rsid w:val="0083135E"/>
    <w:rsid w:val="00832330"/>
    <w:rsid w:val="00836950"/>
    <w:rsid w:val="00842BF4"/>
    <w:rsid w:val="00842C2C"/>
    <w:rsid w:val="008432A1"/>
    <w:rsid w:val="00851C2C"/>
    <w:rsid w:val="00857285"/>
    <w:rsid w:val="008700B6"/>
    <w:rsid w:val="0087272F"/>
    <w:rsid w:val="00895043"/>
    <w:rsid w:val="008A5151"/>
    <w:rsid w:val="008B1201"/>
    <w:rsid w:val="008B365D"/>
    <w:rsid w:val="008B4F53"/>
    <w:rsid w:val="008C2F32"/>
    <w:rsid w:val="008C6669"/>
    <w:rsid w:val="008D0B3F"/>
    <w:rsid w:val="008D3734"/>
    <w:rsid w:val="008D4BE6"/>
    <w:rsid w:val="008E39D5"/>
    <w:rsid w:val="0090578C"/>
    <w:rsid w:val="009238CF"/>
    <w:rsid w:val="00925F0D"/>
    <w:rsid w:val="00932BBB"/>
    <w:rsid w:val="00933D47"/>
    <w:rsid w:val="00953C91"/>
    <w:rsid w:val="009561F6"/>
    <w:rsid w:val="00960313"/>
    <w:rsid w:val="009639CA"/>
    <w:rsid w:val="00992601"/>
    <w:rsid w:val="00996973"/>
    <w:rsid w:val="009B257B"/>
    <w:rsid w:val="009B4F43"/>
    <w:rsid w:val="009D07EA"/>
    <w:rsid w:val="009D644E"/>
    <w:rsid w:val="009F4B8C"/>
    <w:rsid w:val="009F6BFF"/>
    <w:rsid w:val="00A11696"/>
    <w:rsid w:val="00A127CA"/>
    <w:rsid w:val="00A154FD"/>
    <w:rsid w:val="00A20353"/>
    <w:rsid w:val="00A40D56"/>
    <w:rsid w:val="00A45B35"/>
    <w:rsid w:val="00A5115B"/>
    <w:rsid w:val="00A5307E"/>
    <w:rsid w:val="00A54938"/>
    <w:rsid w:val="00A550E3"/>
    <w:rsid w:val="00A65660"/>
    <w:rsid w:val="00A82AEB"/>
    <w:rsid w:val="00A8507C"/>
    <w:rsid w:val="00A93342"/>
    <w:rsid w:val="00A93F30"/>
    <w:rsid w:val="00A9501C"/>
    <w:rsid w:val="00AB000E"/>
    <w:rsid w:val="00AB03BA"/>
    <w:rsid w:val="00AB0879"/>
    <w:rsid w:val="00AB35DE"/>
    <w:rsid w:val="00AC1BDB"/>
    <w:rsid w:val="00AC6908"/>
    <w:rsid w:val="00AD12A0"/>
    <w:rsid w:val="00AD70E8"/>
    <w:rsid w:val="00AF10F8"/>
    <w:rsid w:val="00AF1F6C"/>
    <w:rsid w:val="00AF763D"/>
    <w:rsid w:val="00B0101F"/>
    <w:rsid w:val="00B11781"/>
    <w:rsid w:val="00B41AEE"/>
    <w:rsid w:val="00B42272"/>
    <w:rsid w:val="00B7128C"/>
    <w:rsid w:val="00B82967"/>
    <w:rsid w:val="00B92F73"/>
    <w:rsid w:val="00B93AAB"/>
    <w:rsid w:val="00BA0ACE"/>
    <w:rsid w:val="00BA3243"/>
    <w:rsid w:val="00BB644D"/>
    <w:rsid w:val="00BD22D7"/>
    <w:rsid w:val="00BD42A8"/>
    <w:rsid w:val="00BE0442"/>
    <w:rsid w:val="00BE587C"/>
    <w:rsid w:val="00BF23F3"/>
    <w:rsid w:val="00C047D3"/>
    <w:rsid w:val="00C06468"/>
    <w:rsid w:val="00C07045"/>
    <w:rsid w:val="00C22648"/>
    <w:rsid w:val="00C32FFD"/>
    <w:rsid w:val="00C42CA3"/>
    <w:rsid w:val="00C733BC"/>
    <w:rsid w:val="00C741A7"/>
    <w:rsid w:val="00C81122"/>
    <w:rsid w:val="00C94B35"/>
    <w:rsid w:val="00CB38C1"/>
    <w:rsid w:val="00CC2453"/>
    <w:rsid w:val="00CC48A5"/>
    <w:rsid w:val="00CD3F44"/>
    <w:rsid w:val="00CD5D5F"/>
    <w:rsid w:val="00CF3291"/>
    <w:rsid w:val="00CF35C1"/>
    <w:rsid w:val="00CF6565"/>
    <w:rsid w:val="00CF78D7"/>
    <w:rsid w:val="00D034BF"/>
    <w:rsid w:val="00D04008"/>
    <w:rsid w:val="00D051B3"/>
    <w:rsid w:val="00D35DD1"/>
    <w:rsid w:val="00D57AD4"/>
    <w:rsid w:val="00D806B9"/>
    <w:rsid w:val="00D9457A"/>
    <w:rsid w:val="00DA0423"/>
    <w:rsid w:val="00DA2C14"/>
    <w:rsid w:val="00DA30BE"/>
    <w:rsid w:val="00DA41A8"/>
    <w:rsid w:val="00DB0AFA"/>
    <w:rsid w:val="00DB1A69"/>
    <w:rsid w:val="00DB2C01"/>
    <w:rsid w:val="00DB5938"/>
    <w:rsid w:val="00DE7693"/>
    <w:rsid w:val="00DF2E8C"/>
    <w:rsid w:val="00E0431A"/>
    <w:rsid w:val="00E10009"/>
    <w:rsid w:val="00E1317B"/>
    <w:rsid w:val="00E1424B"/>
    <w:rsid w:val="00E151B7"/>
    <w:rsid w:val="00E20556"/>
    <w:rsid w:val="00E33F4C"/>
    <w:rsid w:val="00E66307"/>
    <w:rsid w:val="00E71902"/>
    <w:rsid w:val="00E90F91"/>
    <w:rsid w:val="00E961B7"/>
    <w:rsid w:val="00EA1F0B"/>
    <w:rsid w:val="00EB1219"/>
    <w:rsid w:val="00EC40CA"/>
    <w:rsid w:val="00EC5020"/>
    <w:rsid w:val="00EE326A"/>
    <w:rsid w:val="00EE3DC3"/>
    <w:rsid w:val="00EE5A5D"/>
    <w:rsid w:val="00EF3DB7"/>
    <w:rsid w:val="00F03987"/>
    <w:rsid w:val="00F30E24"/>
    <w:rsid w:val="00F4003C"/>
    <w:rsid w:val="00F43359"/>
    <w:rsid w:val="00F44ECC"/>
    <w:rsid w:val="00F47DC8"/>
    <w:rsid w:val="00F50402"/>
    <w:rsid w:val="00F51B06"/>
    <w:rsid w:val="00F53326"/>
    <w:rsid w:val="00F60B1F"/>
    <w:rsid w:val="00F753EC"/>
    <w:rsid w:val="00F9119B"/>
    <w:rsid w:val="00FA0682"/>
    <w:rsid w:val="00FC4E28"/>
    <w:rsid w:val="00FC58FB"/>
    <w:rsid w:val="00FC6180"/>
    <w:rsid w:val="00FE0902"/>
    <w:rsid w:val="00FE0BD8"/>
    <w:rsid w:val="00FE36F7"/>
    <w:rsid w:val="00FE77B5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D0A4"/>
  <w14:defaultImageDpi w14:val="32767"/>
  <w15:chartTrackingRefBased/>
  <w15:docId w15:val="{34CD5B7E-123A-7748-AC5A-E3291411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D5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24A"/>
    <w:rPr>
      <w:rFonts w:ascii="Arial" w:eastAsia="Times New Roman" w:hAnsi="Arial" w:cs="Arial"/>
      <w:color w:val="000000"/>
      <w:kern w:val="0"/>
      <w:sz w:val="13"/>
      <w:szCs w:val="13"/>
      <w14:ligatures w14:val="none"/>
    </w:rPr>
  </w:style>
  <w:style w:type="paragraph" w:styleId="NormalWeb">
    <w:name w:val="Normal (Web)"/>
    <w:basedOn w:val="Normal"/>
    <w:uiPriority w:val="99"/>
    <w:unhideWhenUsed/>
    <w:rsid w:val="00A65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F78D7"/>
  </w:style>
  <w:style w:type="character" w:styleId="Hyperlink">
    <w:name w:val="Hyperlink"/>
    <w:basedOn w:val="DefaultParagraphFont"/>
    <w:uiPriority w:val="99"/>
    <w:unhideWhenUsed/>
    <w:rsid w:val="004F2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4B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D034BF"/>
  </w:style>
  <w:style w:type="character" w:styleId="Emphasis">
    <w:name w:val="Emphasis"/>
    <w:basedOn w:val="DefaultParagraphFont"/>
    <w:uiPriority w:val="20"/>
    <w:qFormat/>
    <w:rsid w:val="00D034BF"/>
    <w:rPr>
      <w:i/>
      <w:iCs/>
    </w:rPr>
  </w:style>
  <w:style w:type="character" w:customStyle="1" w:styleId="s7">
    <w:name w:val="s7"/>
    <w:basedOn w:val="DefaultParagraphFont"/>
    <w:rsid w:val="00D034BF"/>
  </w:style>
  <w:style w:type="character" w:customStyle="1" w:styleId="s6">
    <w:name w:val="s6"/>
    <w:basedOn w:val="DefaultParagraphFont"/>
    <w:rsid w:val="00D034BF"/>
  </w:style>
  <w:style w:type="character" w:customStyle="1" w:styleId="s14">
    <w:name w:val="s14"/>
    <w:basedOn w:val="DefaultParagraphFont"/>
    <w:rsid w:val="00D034BF"/>
  </w:style>
  <w:style w:type="paragraph" w:customStyle="1" w:styleId="EndNoteBibliographyTitle">
    <w:name w:val="EndNote Bibliography Title"/>
    <w:basedOn w:val="Normal"/>
    <w:link w:val="EndNoteBibliographyTitleChar"/>
    <w:rsid w:val="00101AB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AB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01AB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01ABE"/>
    <w:rPr>
      <w:rFonts w:ascii="Aptos" w:hAnsi="Apto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Tai</dc:creator>
  <cp:keywords/>
  <dc:description/>
  <cp:lastModifiedBy>Ghazi, Arjuman</cp:lastModifiedBy>
  <cp:revision>3</cp:revision>
  <cp:lastPrinted>2026-06-03T19:50:00Z</cp:lastPrinted>
  <dcterms:created xsi:type="dcterms:W3CDTF">2026-07-20T16:47:00Z</dcterms:created>
  <dcterms:modified xsi:type="dcterms:W3CDTF">2026-07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30T16:50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4907652-b4d8-402a-872d-2498a259f8b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